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 xml:space="preserve">Subject (Sbjct): </w:t>
      </w:r>
      <w:r>
        <w:rPr>
          <w:rFonts w:cs="Courier New" w:ascii="Courier New" w:hAnsi="Courier New"/>
          <w:b/>
          <w:sz w:val="18"/>
          <w:szCs w:val="18"/>
          <w:lang w:val="fr-FR"/>
        </w:rPr>
        <w:t xml:space="preserve">collagen alpha-2 VI chain [Equus caballus]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XP_005606307.1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Query: </w:t>
      </w:r>
      <w:r>
        <w:rPr>
          <w:rFonts w:cs="Courier New" w:ascii="Courier New" w:hAnsi="Courier New"/>
          <w:b/>
          <w:sz w:val="18"/>
          <w:szCs w:val="18"/>
          <w:lang w:val="fr-FR"/>
        </w:rPr>
        <w:t>collagen alpha-2 VI chain [Mus musculus]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AAH34414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val="fr-FR"/>
        </w:rPr>
        <w:t>Score: 1665 bits(4312) Method: Compositional matrix adjust.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 xml:space="preserve">Identities: 911/982(93%) Positives: 944/982(96%) Gaps: 1/982(0%) 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Features :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53    PEKADCPVNVYFVLDTSESVAMQSPTDSLLYHMQQFVPQFISQLQNEFYLDQVALSWRYG  11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PEKADCPVNVYFVLDTSESV MQSPTDSLLYHMQQFVPQFISQLQ+EFYLDQVALSWRY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237   PEKADCPVNVYFVLDTSESVTMQSPTDSLLYHMQQFVPQFISQLQDEFYLDQVALSWRYG  296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113   GLHFSDQVEVFSPPGSDRASFTKSLQGIRSFRRGTFTDCALANMTQQIRQHVGKGVVNFA  17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GLHFSDQVEVFSPP SDRASF KSLQ I SFRRGTFTDCALANMTQ+IR+HV KGV NF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297   GLHFSDQVEVFSPPNSDRASFIKSLQSISSFRRGTFTDCALANMTQEIRRHVKKGV-NFA  35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173   VVITDGHVTGSPCGGIKMQAERAREEGIRLFAVAPNRNLNEQGLRDIANSPHELYRNNYA  23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VVITDGHVTGSPCGGIK QAERAREEGIRLFAVAPNRNL+EQGLRDIA++P ELYR+NYA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356   VVITDGHVTGSPCGGIKRQAERAREEGIRLFAVAPNRNLHEQGLRDIASTPLELYRSNYA  41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233   TMRPDSTEIDQDTINRIIKVMKHEAYGECYKVSCLEIPGPHGPKGYRGQKGAKGNMGEPG  29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TMRPDST+IDQDTINRIIKVMKHEAYGECYKVSCLEIPGP GPKGYRGQKGAKGNMGEP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416   TMRPDSTDIDQDTINRIIKVMKHEAYGECYKVSCLEIPGPPGPKGYRGQKGAKGNMGEPG  47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293   EPGQKGRQGDPGIEGPIGFPGPKGVPGFKGEKGEFGSDGRKGAPGLAGKNGTDGQKGKLG  35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EPGQKGRQGDPGIEGPIGFPGPKGVPGFKGEKGEFG+DGRKGAPGLAGKNGTDGQKGKL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476   EPGQKGRQGDPGIEGPIGFPGPKGVPGFKGEKGEFGADGRKGAPGLAGKNGTDGQKGKLG  53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353   RIGPPGCKGDPGSRGPDGYPGEAGSPGERGDQGAKGDSGRPGRRGPPGDPGDKGSKGYQG  41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RIGPPGCKGDPG+RGPDGY GEAGSPGE+GDQGAKGD GRPGRRGPPG+ G KGSKGYQ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536   RIGPPGCKGDPGNRGPDGYVGEAGSPGEQGDQGAKGDPGRPGRRGPPGEDGAKGSKGYQG  59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413   NNGAPGSPGVKGGKGGPGPRGPKGEPGRRGDPGTKGGPGSDGPKGEKGDPGPEGPRGLAG  47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NNG+PGSPGVKG KGGPGPRGPKGEPGRRGDPGTKGGPGSDGPKGEKGDPGPEGPRGLAG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596   NNGSPGSPGVKGAKGGPGPRGPKGEPGRRGDPGTKGGPGSDGPKGEKGDPGPEGPRGLAG  65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473   EVGSKGAKGDRGLPGPRGPQGALGEPGKQGSRGDPGDAGPRGDSGQPGPKGDPGRPGFSY  53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EVG+KGAKGDRGLPGPRGPQGALGEPGKQGSRGDPGDAGPRGDSGQPGPKGDPGRPGFSY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656   EVGNKGAKGDRGLPGPRGPQGALGEPGKQGSRGDPGDAGPRGDSGQPGPKGDPGRPGFSY  71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533   PGPRGTPGEKGEPGPPGPEGGRGDFGLKGTPGRKGDKGEPADPGPPGEPGPRGPRGIPGP  59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 xml:space="preserve">PGPRG PGEKGEPGP GPEGGRGDFG+KG PGRKG KGEPADPGPPGEPGPRGPRG PG 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716   PGPRGEPGEKGEPGPRGPEGGRGDFGMKGAPGRKGQKGEPADPGPPGEPGPRGPRGEPGL  77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593   EGEPGPPGDPGLTECDVMTYVRETCGCCDCEKRCGALDVVFVIDSSESIGYTNFTLEKNF  65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EGEPGPPGDPGLTECDVMTYVRETCGCCDCEKRCGALDVVFVIDSSESIGYTNFTLEKNF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776   EGEPGPPGDPGLTECDVMTYVRETCGCCDCEKRCGALDVVFVIDSSESIGYTNFTLEKNF  83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653   VINVVNRLGAIAKDPKSETGTRVGVVQYSHEGTFEAIRLDDERVNSLSSFKEAVKNLEWI  71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VINVVNRLGAIAKDPKSETGTRVGVVQYSHEGTFEAI+LDDER+NSLSSFKEAVKNLEWI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836   VINVVNRLGAIAKDPKSETGTRVGVVQYSHEGTFEAIQLDDERINSLSSFKEAVKNLEWI  89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713   AGGTWTPSALKFAYNQLIKESRRQKTRVFAVVITDGRHDPRDDDLNLRALCDRDVTVTAI  77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AGGTWTPSALKFAYNQLIKESRRQKTRVFAVVITDGRHDPRDDDLNLRALC+ DVTVTAI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896   AGGTWTPSALKFAYNQLIKESRRQKTRVFAVVITDGRHDPRDDDLNLRALCNHDVTVTAI  95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773   GIGDMFHETHESENLYSIACDKPQQVRNMTLFSDLVAEKFIDDMEDVLCPDPQIVCPELP  83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GIGDMFHE HESENLYSIACDKPQQVRNMTLFSDLVAEKFIDDMEDVLCPDPQIVCP+LP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956   GIGDMFHERHESENLYSIACDKPQQVRNMTLFSDLVAEKFIDDMEDVLCPDPQIVCPDLP  101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833   CQTELYVAQCTQRPVDIVFLLDGSERLGEQNFHKVRRFVEDVSRRLTLARRDDDPLNARM  89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CQTELYVAQCTQRPVDIVFLLDGSERLGEQNFHK RRFVE+VSRRLTLARR+DDPLNAR+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Sbjct  1016  CQTELYVAQCTQRPVDIVFLLDGSERLGEQNFHKARRFVEEVSRRLTLARREDDPLNARV  1075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cs="Courier New" w:ascii="Courier New" w:hAnsi="Courier New"/>
          <w:sz w:val="18"/>
          <w:szCs w:val="18"/>
          <w:lang w:val="fr-FR"/>
        </w:rPr>
        <w:t>Query  893   ALLQYGSQNQQQVAFPLTYNVTTIHEALERATYLNSFSHVGTGIVHAINNVVRGARGGAR  952</w:t>
      </w:r>
    </w:p>
    <w:p>
      <w:pPr>
        <w:pStyle w:val="Normal"/>
        <w:rPr>
          <w:rFonts w:ascii="Courier New" w:hAnsi="Courier New" w:cs="Courier New"/>
          <w:sz w:val="18"/>
          <w:szCs w:val="18"/>
          <w:lang w:val="fr-FR"/>
        </w:rPr>
      </w:pPr>
      <w:r>
        <w:rPr>
          <w:rFonts w:eastAsia="Courier New" w:cs="Courier New" w:ascii="Courier New" w:hAnsi="Courier New"/>
          <w:sz w:val="18"/>
          <w:szCs w:val="18"/>
          <w:lang w:val="fr-FR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fr-FR"/>
        </w:rPr>
        <w:t>ALLQ+G +++QQVAFPLT N+T IHEAL  A YLNSFSHVG GIVHAIN VV+ AR G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bjct  1076  ALLQFGGRDEQQVAFPLTSNLTAIHEALASARYLNSFSHVGAGIVHAINYVVQDARAGAR  113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uery  953   RHAELSFVFLTDGVTGNDSLEESVHSMRKQNVVPTVVAVGGDVDMDVLTKISLGDRAAIF  1012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>RHAEL+FVFLTDGVTGNDSLEE+VHSMRKQNVVPTVVAVG DVD DVL+KISLGD AA+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bjct  1136  RHAELAFVFLTDGVTGNDSLEEAVHSMRKQNVVPTVVAVGSDVDADVLSKISLGDAAAVF  119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uery  1013  REKDFDSLAQPSFFDRFIRWIC  1034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</w:t>
      </w:r>
      <w:r>
        <w:rPr>
          <w:rFonts w:cs="Courier New" w:ascii="Courier New" w:hAnsi="Courier New"/>
          <w:sz w:val="18"/>
          <w:szCs w:val="18"/>
        </w:rPr>
        <w:t>REKD+DSLAQP FFDRFIRWI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bjct  1196  REKDYDSLAQPGFFDRFIRWIC  121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Arial"/>
      <w:b/>
      <w:bCs/>
      <w:cap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outlineLvl w:val="9"/>
    </w:pPr>
    <w:rPr>
      <w:rFonts w:ascii="Calibri" w:hAnsi="Calibri" w:cs="Calibri"/>
      <w:b w:val="false"/>
      <w:bCs w:val="false"/>
      <w:caps w:val="false"/>
      <w:smallCaps w:val="false"/>
      <w:sz w:val="22"/>
      <w:szCs w:val="22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Calibri" w:hAnsi="Calibri" w:cs="Calibri"/>
      <w:b w:val="false"/>
      <w:bCs w:val="false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1:13:00Z</dcterms:created>
  <dc:creator>boeer ulrike</dc:creator>
  <dc:description/>
  <cp:keywords/>
  <dc:language>en-US</dc:language>
  <cp:lastModifiedBy>boeer ulrike</cp:lastModifiedBy>
  <dcterms:modified xsi:type="dcterms:W3CDTF">2014-08-04T11:34:00Z</dcterms:modified>
  <cp:revision>3</cp:revision>
  <dc:subject/>
  <dc:title>Sbjct: collagen alpha-2(VI) chain [Equus caballus] </dc:title>
</cp:coreProperties>
</file>